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670" w:rsidRDefault="00B0635A" w:rsidP="00FB7ABA">
      <w:pPr>
        <w:jc w:val="both"/>
      </w:pPr>
      <w:bookmarkStart w:id="0" w:name="_Toc16846492"/>
      <w:r>
        <w:rPr>
          <w:rFonts w:ascii="Times New Roman" w:hAnsi="Times New Roman" w:cs="Times New Roman"/>
          <w:b/>
          <w:bCs/>
          <w:iCs/>
          <w:szCs w:val="22"/>
        </w:rPr>
        <w:t xml:space="preserve">Supplementary </w:t>
      </w:r>
      <w:r w:rsidR="007A02AE" w:rsidRPr="00475FFA">
        <w:rPr>
          <w:rFonts w:ascii="Times New Roman" w:hAnsi="Times New Roman" w:cs="Times New Roman"/>
          <w:b/>
          <w:bCs/>
          <w:iCs/>
          <w:szCs w:val="22"/>
        </w:rPr>
        <w:t>Table</w:t>
      </w:r>
      <w:r w:rsidR="00623391">
        <w:rPr>
          <w:rFonts w:ascii="Times New Roman" w:hAnsi="Times New Roman" w:cs="Times New Roman"/>
          <w:b/>
          <w:bCs/>
          <w:iCs/>
          <w:szCs w:val="22"/>
        </w:rPr>
        <w:t xml:space="preserve"> S4</w:t>
      </w:r>
      <w:r w:rsidR="007A02AE" w:rsidRPr="00475FFA">
        <w:rPr>
          <w:rFonts w:ascii="Times New Roman" w:hAnsi="Times New Roman" w:cs="Times New Roman"/>
          <w:b/>
          <w:bCs/>
          <w:i/>
          <w:iCs/>
          <w:szCs w:val="22"/>
        </w:rPr>
        <w:t xml:space="preserve"> </w:t>
      </w:r>
      <w:r w:rsidR="007A02AE" w:rsidRPr="00475FFA">
        <w:rPr>
          <w:rFonts w:ascii="Times New Roman" w:hAnsi="Times New Roman" w:cs="Times New Roman"/>
          <w:szCs w:val="22"/>
        </w:rPr>
        <w:t>The</w:t>
      </w:r>
      <w:r w:rsidR="007A02AE" w:rsidRPr="00475FFA">
        <w:rPr>
          <w:rFonts w:ascii="Times New Roman" w:hAnsi="Times New Roman" w:cs="Times New Roman"/>
          <w:color w:val="000000" w:themeColor="text1"/>
          <w:szCs w:val="22"/>
        </w:rPr>
        <w:t xml:space="preserve"> values of fixation index (F</w:t>
      </w:r>
      <w:r w:rsidR="007A02AE" w:rsidRPr="00475FFA">
        <w:rPr>
          <w:rFonts w:ascii="Times New Roman" w:hAnsi="Times New Roman" w:cs="Times New Roman"/>
          <w:color w:val="000000" w:themeColor="text1"/>
          <w:szCs w:val="22"/>
          <w:vertAlign w:val="subscript"/>
        </w:rPr>
        <w:t>ST</w:t>
      </w:r>
      <w:r w:rsidR="007A02AE" w:rsidRPr="00475FFA">
        <w:rPr>
          <w:rFonts w:ascii="Times New Roman" w:hAnsi="Times New Roman" w:cs="Times New Roman"/>
          <w:color w:val="000000" w:themeColor="text1"/>
          <w:szCs w:val="22"/>
        </w:rPr>
        <w:t xml:space="preserve">) </w:t>
      </w:r>
      <w:r w:rsidR="00FB7ABA">
        <w:rPr>
          <w:rFonts w:ascii="Times New Roman" w:hAnsi="Times New Roman" w:cs="Times New Roman"/>
          <w:color w:val="000000" w:themeColor="text1"/>
          <w:szCs w:val="22"/>
        </w:rPr>
        <w:t xml:space="preserve"> based on genotyping </w:t>
      </w:r>
      <w:bookmarkEnd w:id="0"/>
      <w:r w:rsidR="00FB7ABA" w:rsidRPr="00FB7ABA">
        <w:rPr>
          <w:rFonts w:ascii="Times New Roman" w:hAnsi="Times New Roman" w:cs="Times New Roman"/>
          <w:color w:val="000000" w:themeColor="text1"/>
          <w:szCs w:val="22"/>
        </w:rPr>
        <w:t xml:space="preserve">35 cattle </w:t>
      </w:r>
      <w:r w:rsidR="00425E22">
        <w:rPr>
          <w:rFonts w:ascii="Times New Roman" w:hAnsi="Times New Roman" w:cs="Times New Roman"/>
          <w:color w:val="000000" w:themeColor="text1"/>
          <w:szCs w:val="22"/>
        </w:rPr>
        <w:t xml:space="preserve">and 18 buffalo </w:t>
      </w:r>
      <w:r w:rsidR="00FB7ABA" w:rsidRPr="00FB7ABA">
        <w:rPr>
          <w:rFonts w:ascii="Times New Roman" w:hAnsi="Times New Roman" w:cs="Times New Roman"/>
          <w:color w:val="000000" w:themeColor="text1"/>
          <w:szCs w:val="22"/>
        </w:rPr>
        <w:t xml:space="preserve">derived </w:t>
      </w:r>
      <w:r w:rsidR="00FB7ABA" w:rsidRPr="00FB7ABA">
        <w:rPr>
          <w:rFonts w:ascii="Times New Roman" w:hAnsi="Times New Roman" w:cs="Times New Roman"/>
          <w:i/>
          <w:color w:val="000000" w:themeColor="text1"/>
          <w:szCs w:val="22"/>
        </w:rPr>
        <w:t xml:space="preserve">T. </w:t>
      </w:r>
      <w:proofErr w:type="spellStart"/>
      <w:r w:rsidR="00FB7ABA" w:rsidRPr="00FB7ABA">
        <w:rPr>
          <w:rFonts w:ascii="Times New Roman" w:hAnsi="Times New Roman" w:cs="Times New Roman"/>
          <w:i/>
          <w:color w:val="000000" w:themeColor="text1"/>
          <w:szCs w:val="22"/>
        </w:rPr>
        <w:t>annulata</w:t>
      </w:r>
      <w:proofErr w:type="spellEnd"/>
      <w:r w:rsidR="00FB7ABA" w:rsidRPr="00FB7ABA">
        <w:rPr>
          <w:rFonts w:ascii="Times New Roman" w:hAnsi="Times New Roman" w:cs="Times New Roman"/>
          <w:color w:val="000000" w:themeColor="text1"/>
          <w:szCs w:val="22"/>
        </w:rPr>
        <w:t xml:space="preserve"> populations based on the panel of six </w:t>
      </w:r>
      <w:bookmarkStart w:id="1" w:name="_GoBack"/>
      <w:bookmarkEnd w:id="1"/>
      <w:r w:rsidR="00FB7ABA" w:rsidRPr="00FB7ABA">
        <w:rPr>
          <w:rFonts w:ascii="Times New Roman" w:hAnsi="Times New Roman" w:cs="Times New Roman"/>
          <w:color w:val="000000" w:themeColor="text1"/>
          <w:szCs w:val="22"/>
        </w:rPr>
        <w:t>satellite markers</w:t>
      </w:r>
      <w:r w:rsidR="00FB7ABA">
        <w:rPr>
          <w:rFonts w:ascii="Times New Roman" w:hAnsi="Times New Roman" w:cs="Times New Roman"/>
          <w:color w:val="000000" w:themeColor="text1"/>
          <w:szCs w:val="22"/>
        </w:rPr>
        <w:t xml:space="preserve">. </w:t>
      </w:r>
    </w:p>
    <w:p w:rsidR="00AF084D" w:rsidRDefault="00AF084D"/>
    <w:tbl>
      <w:tblPr>
        <w:tblpPr w:leftFromText="180" w:rightFromText="180" w:vertAnchor="text" w:horzAnchor="margin" w:tblpY="32"/>
        <w:tblW w:w="13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4"/>
        <w:gridCol w:w="377"/>
        <w:gridCol w:w="377"/>
        <w:gridCol w:w="378"/>
        <w:gridCol w:w="378"/>
        <w:gridCol w:w="380"/>
        <w:gridCol w:w="380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</w:tblGrid>
      <w:tr w:rsidR="007A02AE" w:rsidRPr="007A02AE" w:rsidTr="00B94FB1">
        <w:trPr>
          <w:trHeight w:val="189"/>
        </w:trPr>
        <w:tc>
          <w:tcPr>
            <w:tcW w:w="3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attle</w:t>
            </w:r>
          </w:p>
        </w:tc>
        <w:tc>
          <w:tcPr>
            <w:tcW w:w="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 xml:space="preserve">  CY2</w:t>
            </w:r>
          </w:p>
        </w:tc>
        <w:tc>
          <w:tcPr>
            <w:tcW w:w="3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 xml:space="preserve">  CY6</w:t>
            </w:r>
          </w:p>
        </w:tc>
        <w:tc>
          <w:tcPr>
            <w:tcW w:w="3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79</w:t>
            </w:r>
          </w:p>
        </w:tc>
        <w:tc>
          <w:tcPr>
            <w:tcW w:w="3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82</w:t>
            </w:r>
          </w:p>
        </w:tc>
        <w:tc>
          <w:tcPr>
            <w:tcW w:w="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89</w:t>
            </w:r>
          </w:p>
        </w:tc>
        <w:tc>
          <w:tcPr>
            <w:tcW w:w="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84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20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90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26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27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28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30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34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39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38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40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41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37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160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162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154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131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130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120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119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134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150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173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124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175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177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136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151</w:t>
            </w: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  <w:lang w:val="en-US"/>
              </w:rPr>
              <w:t>CY145</w:t>
            </w: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6</w:t>
            </w:r>
          </w:p>
        </w:tc>
        <w:tc>
          <w:tcPr>
            <w:tcW w:w="37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0</w:t>
            </w:r>
          </w:p>
        </w:tc>
        <w:tc>
          <w:tcPr>
            <w:tcW w:w="3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79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8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82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5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89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0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7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84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5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20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4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7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3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90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7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6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26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8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5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8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2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27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2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7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28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6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6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3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30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4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2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5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5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34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6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6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6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1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39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6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3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48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38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3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0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6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40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2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9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41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5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3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8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5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5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6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37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9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5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160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5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4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1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4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162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8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154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7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3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5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5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3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131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5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5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1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130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3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3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2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1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120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0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7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5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119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4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7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2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1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1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3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2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134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6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1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2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1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5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150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5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1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4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13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1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5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2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173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76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8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76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8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8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9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7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8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9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10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5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8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7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7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10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8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11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9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5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7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8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11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8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9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9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8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6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124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8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0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3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2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1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8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175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8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5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1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2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6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177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3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7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1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5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136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3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4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-0.00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8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151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4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5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5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5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7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6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5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10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145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4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5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8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10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</w:p>
        </w:tc>
      </w:tr>
      <w:tr w:rsidR="007A02AE" w:rsidRPr="007A02AE" w:rsidTr="00B94FB1">
        <w:trPr>
          <w:trHeight w:val="189"/>
        </w:trPr>
        <w:tc>
          <w:tcPr>
            <w:tcW w:w="3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02AE" w:rsidRPr="007A02AE" w:rsidRDefault="007A02AE" w:rsidP="00B94FB1">
            <w:pPr>
              <w:jc w:val="both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b/>
                <w:bCs/>
                <w:sz w:val="12"/>
                <w:szCs w:val="14"/>
              </w:rPr>
              <w:t>CY33</w:t>
            </w:r>
          </w:p>
        </w:tc>
        <w:tc>
          <w:tcPr>
            <w:tcW w:w="37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1</w:t>
            </w:r>
          </w:p>
        </w:tc>
        <w:tc>
          <w:tcPr>
            <w:tcW w:w="3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2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9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3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5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2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3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9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2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2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6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3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1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4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49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6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7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2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3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4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5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2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9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0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4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69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9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07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21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14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3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02AE" w:rsidRPr="007A02AE" w:rsidRDefault="007A02AE" w:rsidP="00B94FB1">
            <w:pPr>
              <w:jc w:val="right"/>
              <w:rPr>
                <w:rFonts w:ascii="Times New Roman" w:hAnsi="Times New Roman" w:cs="Times New Roman"/>
                <w:sz w:val="12"/>
                <w:szCs w:val="14"/>
              </w:rPr>
            </w:pPr>
            <w:r w:rsidRPr="007A02A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0.033</w:t>
            </w:r>
          </w:p>
        </w:tc>
      </w:tr>
    </w:tbl>
    <w:p w:rsidR="007A02AE" w:rsidRDefault="007A02AE"/>
    <w:p w:rsidR="007A02AE" w:rsidRDefault="007A02AE"/>
    <w:p w:rsidR="00425E22" w:rsidRDefault="00425E22"/>
    <w:p w:rsidR="00425E22" w:rsidRDefault="00425E22"/>
    <w:p w:rsidR="00425E22" w:rsidRDefault="00425E22"/>
    <w:p w:rsidR="00425E22" w:rsidRDefault="00425E22"/>
    <w:p w:rsidR="00425E22" w:rsidRDefault="00425E22"/>
    <w:p w:rsidR="00425E22" w:rsidRDefault="00425E22"/>
    <w:p w:rsidR="00425E22" w:rsidRDefault="00425E22"/>
    <w:p w:rsidR="00425E22" w:rsidRDefault="00425E22"/>
    <w:p w:rsidR="00425E22" w:rsidRDefault="00425E22"/>
    <w:p w:rsidR="00425E22" w:rsidRDefault="00425E22"/>
    <w:p w:rsidR="00425E22" w:rsidRDefault="00425E22"/>
    <w:p w:rsidR="00425E22" w:rsidRDefault="00425E22"/>
    <w:p w:rsidR="00425E22" w:rsidRDefault="00425E22"/>
    <w:p w:rsidR="00425E22" w:rsidRDefault="00425E22"/>
    <w:p w:rsidR="00425E22" w:rsidRDefault="00425E22"/>
    <w:p w:rsidR="00425E22" w:rsidRDefault="00425E22"/>
    <w:p w:rsidR="00425E22" w:rsidRDefault="00425E22"/>
    <w:p w:rsidR="00425E22" w:rsidRDefault="00425E22"/>
    <w:p w:rsidR="00425E22" w:rsidRDefault="00425E22"/>
    <w:p w:rsidR="00425E22" w:rsidRDefault="00425E22"/>
    <w:p w:rsidR="00425E22" w:rsidRDefault="00425E22"/>
    <w:p w:rsidR="00425E22" w:rsidRDefault="00425E22"/>
    <w:p w:rsidR="00425E22" w:rsidRDefault="00425E22"/>
    <w:p w:rsidR="00425E22" w:rsidRDefault="00425E22"/>
    <w:p w:rsidR="00425E22" w:rsidRDefault="00425E22"/>
    <w:tbl>
      <w:tblPr>
        <w:tblpPr w:leftFromText="180" w:rightFromText="180" w:vertAnchor="page" w:horzAnchor="margin" w:tblpY="2268"/>
        <w:tblW w:w="124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70"/>
        <w:gridCol w:w="643"/>
        <w:gridCol w:w="586"/>
        <w:gridCol w:w="603"/>
        <w:gridCol w:w="720"/>
        <w:gridCol w:w="720"/>
        <w:gridCol w:w="720"/>
        <w:gridCol w:w="604"/>
        <w:gridCol w:w="604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425E22" w:rsidRPr="007A02AE" w:rsidTr="00865EC2">
        <w:trPr>
          <w:trHeight w:val="12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  <w:lang w:val="en-US"/>
              </w:rPr>
              <w:lastRenderedPageBreak/>
              <w:t>Buffalo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  <w:lang w:val="en-US"/>
              </w:rPr>
              <w:t>CY7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  <w:lang w:val="en-US"/>
              </w:rPr>
              <w:t>CY16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  <w:lang w:val="en-US"/>
              </w:rPr>
              <w:t>CY9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  <w:lang w:val="en-US"/>
              </w:rPr>
              <w:t>CY10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  <w:lang w:val="en-US"/>
              </w:rPr>
              <w:t>CY15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  <w:lang w:val="en-US"/>
              </w:rPr>
              <w:t>CY103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  <w:lang w:val="en-US"/>
              </w:rPr>
              <w:t>CY15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  <w:lang w:val="en-US"/>
              </w:rPr>
              <w:t>CY9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  <w:lang w:val="en-US"/>
              </w:rPr>
              <w:t>CY12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  <w:lang w:val="en-US"/>
              </w:rPr>
              <w:t>CY14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  <w:lang w:val="en-US"/>
              </w:rPr>
              <w:t>CY14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  <w:lang w:val="en-US"/>
              </w:rPr>
              <w:t>CY13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  <w:lang w:val="en-US"/>
              </w:rPr>
              <w:t>CY14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  <w:lang w:val="en-US"/>
              </w:rPr>
              <w:t>CY12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  <w:lang w:val="en-US"/>
              </w:rPr>
              <w:t>CY14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  <w:lang w:val="en-US"/>
              </w:rPr>
              <w:t>CY13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  <w:lang w:val="en-US"/>
              </w:rPr>
              <w:t>CY123</w:t>
            </w:r>
          </w:p>
        </w:tc>
      </w:tr>
      <w:tr w:rsidR="00425E22" w:rsidRPr="007A02AE" w:rsidTr="00865EC2">
        <w:trPr>
          <w:trHeight w:val="94"/>
        </w:trPr>
        <w:tc>
          <w:tcPr>
            <w:tcW w:w="7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22" w:rsidRPr="007A02AE" w:rsidRDefault="00425E22" w:rsidP="00865EC2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</w:rPr>
              <w:t>CY16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2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604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604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425E22" w:rsidRPr="007A02AE" w:rsidTr="00865EC2">
        <w:trPr>
          <w:trHeight w:val="118"/>
        </w:trPr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22" w:rsidRPr="007A02AE" w:rsidRDefault="00425E22" w:rsidP="00865EC2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</w:rPr>
              <w:t>CY92</w:t>
            </w:r>
          </w:p>
        </w:tc>
        <w:tc>
          <w:tcPr>
            <w:tcW w:w="643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5</w:t>
            </w:r>
          </w:p>
        </w:tc>
        <w:tc>
          <w:tcPr>
            <w:tcW w:w="58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4</w:t>
            </w:r>
          </w:p>
        </w:tc>
        <w:tc>
          <w:tcPr>
            <w:tcW w:w="60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425E22" w:rsidRPr="007A02AE" w:rsidTr="00865EC2">
        <w:trPr>
          <w:trHeight w:val="118"/>
        </w:trPr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22" w:rsidRPr="007A02AE" w:rsidRDefault="00425E22" w:rsidP="00865EC2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</w:rPr>
              <w:t>CY109</w:t>
            </w:r>
          </w:p>
        </w:tc>
        <w:tc>
          <w:tcPr>
            <w:tcW w:w="643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88</w:t>
            </w:r>
          </w:p>
        </w:tc>
        <w:tc>
          <w:tcPr>
            <w:tcW w:w="58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75</w:t>
            </w:r>
          </w:p>
        </w:tc>
        <w:tc>
          <w:tcPr>
            <w:tcW w:w="60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06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425E22" w:rsidRPr="007A02AE" w:rsidTr="00865EC2">
        <w:trPr>
          <w:trHeight w:val="118"/>
        </w:trPr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22" w:rsidRPr="007A02AE" w:rsidRDefault="00425E22" w:rsidP="00865EC2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</w:rPr>
              <w:t>CY157</w:t>
            </w:r>
          </w:p>
        </w:tc>
        <w:tc>
          <w:tcPr>
            <w:tcW w:w="643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34</w:t>
            </w:r>
          </w:p>
        </w:tc>
        <w:tc>
          <w:tcPr>
            <w:tcW w:w="58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1</w:t>
            </w:r>
          </w:p>
        </w:tc>
        <w:tc>
          <w:tcPr>
            <w:tcW w:w="60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59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11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425E22" w:rsidRPr="007A02AE" w:rsidTr="00865EC2">
        <w:trPr>
          <w:trHeight w:val="118"/>
        </w:trPr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22" w:rsidRPr="007A02AE" w:rsidRDefault="00425E22" w:rsidP="00865EC2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</w:rPr>
              <w:t>CY103</w:t>
            </w:r>
          </w:p>
        </w:tc>
        <w:tc>
          <w:tcPr>
            <w:tcW w:w="643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71</w:t>
            </w:r>
          </w:p>
        </w:tc>
        <w:tc>
          <w:tcPr>
            <w:tcW w:w="58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5</w:t>
            </w:r>
          </w:p>
        </w:tc>
        <w:tc>
          <w:tcPr>
            <w:tcW w:w="60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88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1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36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425E22" w:rsidRPr="007A02AE" w:rsidTr="00865EC2">
        <w:trPr>
          <w:trHeight w:val="118"/>
        </w:trPr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22" w:rsidRPr="007A02AE" w:rsidRDefault="00425E22" w:rsidP="00865EC2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</w:rPr>
              <w:t>CY15</w:t>
            </w:r>
          </w:p>
        </w:tc>
        <w:tc>
          <w:tcPr>
            <w:tcW w:w="643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64</w:t>
            </w:r>
          </w:p>
        </w:tc>
        <w:tc>
          <w:tcPr>
            <w:tcW w:w="58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61</w:t>
            </w:r>
          </w:p>
        </w:tc>
        <w:tc>
          <w:tcPr>
            <w:tcW w:w="60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06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65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13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08</w:t>
            </w: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425E22" w:rsidRPr="007A02AE" w:rsidTr="00865EC2">
        <w:trPr>
          <w:trHeight w:val="118"/>
        </w:trPr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22" w:rsidRPr="007A02AE" w:rsidRDefault="00425E22" w:rsidP="00865EC2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</w:rPr>
              <w:t>CY98</w:t>
            </w:r>
          </w:p>
        </w:tc>
        <w:tc>
          <w:tcPr>
            <w:tcW w:w="643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37</w:t>
            </w:r>
          </w:p>
        </w:tc>
        <w:tc>
          <w:tcPr>
            <w:tcW w:w="58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4</w:t>
            </w:r>
          </w:p>
        </w:tc>
        <w:tc>
          <w:tcPr>
            <w:tcW w:w="60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48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6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24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33</w:t>
            </w: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14</w:t>
            </w: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425E22" w:rsidRPr="007A02AE" w:rsidTr="00865EC2">
        <w:trPr>
          <w:trHeight w:val="118"/>
        </w:trPr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22" w:rsidRPr="007A02AE" w:rsidRDefault="00425E22" w:rsidP="00865EC2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</w:rPr>
              <w:t>CY129</w:t>
            </w:r>
          </w:p>
        </w:tc>
        <w:tc>
          <w:tcPr>
            <w:tcW w:w="643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2</w:t>
            </w:r>
          </w:p>
        </w:tc>
        <w:tc>
          <w:tcPr>
            <w:tcW w:w="58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8</w:t>
            </w:r>
          </w:p>
        </w:tc>
        <w:tc>
          <w:tcPr>
            <w:tcW w:w="60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37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1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30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12</w:t>
            </w: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0</w:t>
            </w: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25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425E22" w:rsidRPr="007A02AE" w:rsidTr="00865EC2">
        <w:trPr>
          <w:trHeight w:val="118"/>
        </w:trPr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22" w:rsidRPr="007A02AE" w:rsidRDefault="00425E22" w:rsidP="00865EC2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</w:rPr>
              <w:t>CY142</w:t>
            </w:r>
          </w:p>
        </w:tc>
        <w:tc>
          <w:tcPr>
            <w:tcW w:w="643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32</w:t>
            </w:r>
          </w:p>
        </w:tc>
        <w:tc>
          <w:tcPr>
            <w:tcW w:w="58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13</w:t>
            </w:r>
          </w:p>
        </w:tc>
        <w:tc>
          <w:tcPr>
            <w:tcW w:w="60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03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69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05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9</w:t>
            </w: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4</w:t>
            </w: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39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5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425E22" w:rsidRPr="007A02AE" w:rsidTr="00865EC2">
        <w:trPr>
          <w:trHeight w:val="118"/>
        </w:trPr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22" w:rsidRPr="007A02AE" w:rsidRDefault="00425E22" w:rsidP="00865EC2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</w:rPr>
              <w:t>CY141</w:t>
            </w:r>
          </w:p>
        </w:tc>
        <w:tc>
          <w:tcPr>
            <w:tcW w:w="643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93</w:t>
            </w:r>
          </w:p>
        </w:tc>
        <w:tc>
          <w:tcPr>
            <w:tcW w:w="58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05</w:t>
            </w:r>
          </w:p>
        </w:tc>
        <w:tc>
          <w:tcPr>
            <w:tcW w:w="60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2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3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15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2</w:t>
            </w: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5</w:t>
            </w: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5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09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05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425E22" w:rsidRPr="007A02AE" w:rsidTr="00865EC2">
        <w:trPr>
          <w:trHeight w:val="118"/>
        </w:trPr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22" w:rsidRPr="007A02AE" w:rsidRDefault="00425E22" w:rsidP="00865EC2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</w:rPr>
              <w:t>CY138</w:t>
            </w:r>
          </w:p>
        </w:tc>
        <w:tc>
          <w:tcPr>
            <w:tcW w:w="643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31</w:t>
            </w:r>
          </w:p>
        </w:tc>
        <w:tc>
          <w:tcPr>
            <w:tcW w:w="58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38</w:t>
            </w:r>
          </w:p>
        </w:tc>
        <w:tc>
          <w:tcPr>
            <w:tcW w:w="60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49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5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32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34</w:t>
            </w: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09</w:t>
            </w: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36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30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0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1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425E22" w:rsidRPr="007A02AE" w:rsidTr="00865EC2">
        <w:trPr>
          <w:trHeight w:val="118"/>
        </w:trPr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22" w:rsidRPr="007A02AE" w:rsidRDefault="00425E22" w:rsidP="00865EC2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</w:rPr>
              <w:t>CY148</w:t>
            </w:r>
          </w:p>
        </w:tc>
        <w:tc>
          <w:tcPr>
            <w:tcW w:w="643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7</w:t>
            </w:r>
          </w:p>
        </w:tc>
        <w:tc>
          <w:tcPr>
            <w:tcW w:w="58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3</w:t>
            </w:r>
          </w:p>
        </w:tc>
        <w:tc>
          <w:tcPr>
            <w:tcW w:w="60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60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1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45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41</w:t>
            </w: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06</w:t>
            </w: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42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46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32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04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38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425E22" w:rsidRPr="007A02AE" w:rsidTr="00865EC2">
        <w:trPr>
          <w:trHeight w:val="118"/>
        </w:trPr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22" w:rsidRPr="007A02AE" w:rsidRDefault="00425E22" w:rsidP="00865EC2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</w:rPr>
              <w:t>CY126</w:t>
            </w:r>
          </w:p>
        </w:tc>
        <w:tc>
          <w:tcPr>
            <w:tcW w:w="643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39</w:t>
            </w:r>
          </w:p>
        </w:tc>
        <w:tc>
          <w:tcPr>
            <w:tcW w:w="58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6</w:t>
            </w:r>
          </w:p>
        </w:tc>
        <w:tc>
          <w:tcPr>
            <w:tcW w:w="60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23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30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28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32</w:t>
            </w: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14</w:t>
            </w: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21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03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65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05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08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25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425E22" w:rsidRPr="007A02AE" w:rsidTr="00865EC2">
        <w:trPr>
          <w:trHeight w:val="118"/>
        </w:trPr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22" w:rsidRPr="007A02AE" w:rsidRDefault="00425E22" w:rsidP="00865EC2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</w:rPr>
              <w:t>CY149</w:t>
            </w:r>
          </w:p>
        </w:tc>
        <w:tc>
          <w:tcPr>
            <w:tcW w:w="643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63</w:t>
            </w:r>
          </w:p>
        </w:tc>
        <w:tc>
          <w:tcPr>
            <w:tcW w:w="58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69</w:t>
            </w:r>
          </w:p>
        </w:tc>
        <w:tc>
          <w:tcPr>
            <w:tcW w:w="60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08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67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32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1</w:t>
            </w: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03</w:t>
            </w: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04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29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6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06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03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45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-0.010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425E22" w:rsidRPr="007A02AE" w:rsidTr="00865EC2">
        <w:trPr>
          <w:trHeight w:val="118"/>
        </w:trPr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22" w:rsidRPr="007A02AE" w:rsidRDefault="00425E22" w:rsidP="00865EC2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</w:rPr>
              <w:t>CY139</w:t>
            </w:r>
          </w:p>
        </w:tc>
        <w:tc>
          <w:tcPr>
            <w:tcW w:w="643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1</w:t>
            </w:r>
          </w:p>
        </w:tc>
        <w:tc>
          <w:tcPr>
            <w:tcW w:w="58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2</w:t>
            </w:r>
          </w:p>
        </w:tc>
        <w:tc>
          <w:tcPr>
            <w:tcW w:w="60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77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14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61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70</w:t>
            </w: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64</w:t>
            </w: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5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75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62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18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7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1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7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73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425E22" w:rsidRPr="007A02AE" w:rsidTr="00865EC2">
        <w:trPr>
          <w:trHeight w:val="118"/>
        </w:trPr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22" w:rsidRPr="007A02AE" w:rsidRDefault="00425E22" w:rsidP="00865EC2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</w:rPr>
              <w:t>CY123</w:t>
            </w:r>
          </w:p>
        </w:tc>
        <w:tc>
          <w:tcPr>
            <w:tcW w:w="643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35</w:t>
            </w:r>
          </w:p>
        </w:tc>
        <w:tc>
          <w:tcPr>
            <w:tcW w:w="58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9</w:t>
            </w:r>
          </w:p>
        </w:tc>
        <w:tc>
          <w:tcPr>
            <w:tcW w:w="60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4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72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9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8</w:t>
            </w: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61</w:t>
            </w:r>
          </w:p>
        </w:tc>
        <w:tc>
          <w:tcPr>
            <w:tcW w:w="60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1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3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26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97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38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2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5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68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9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425E22" w:rsidRPr="007A02AE" w:rsidTr="00865EC2">
        <w:trPr>
          <w:trHeight w:val="118"/>
        </w:trPr>
        <w:tc>
          <w:tcPr>
            <w:tcW w:w="7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22" w:rsidRPr="007A02AE" w:rsidRDefault="00425E22" w:rsidP="00865EC2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6"/>
              </w:rPr>
              <w:t>CY133</w:t>
            </w:r>
          </w:p>
        </w:tc>
        <w:tc>
          <w:tcPr>
            <w:tcW w:w="6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4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5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6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0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8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8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9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7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0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0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3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5E22" w:rsidRPr="007A02AE" w:rsidRDefault="00425E22" w:rsidP="00865EC2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A02A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06</w:t>
            </w:r>
          </w:p>
        </w:tc>
      </w:tr>
    </w:tbl>
    <w:p w:rsidR="00425E22" w:rsidRDefault="00425E22"/>
    <w:p w:rsidR="00425E22" w:rsidRDefault="00425E22"/>
    <w:p w:rsidR="00425E22" w:rsidRDefault="00425E22"/>
    <w:p w:rsidR="00425E22" w:rsidRDefault="00425E22"/>
    <w:p w:rsidR="00425E22" w:rsidRDefault="00425E22"/>
    <w:p w:rsidR="00425E22" w:rsidRDefault="00425E22"/>
    <w:p w:rsidR="00425E22" w:rsidRDefault="00425E22"/>
    <w:p w:rsidR="00425E22" w:rsidRDefault="00425E22"/>
    <w:sectPr w:rsidR="00425E22" w:rsidSect="00BB76D3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C80A3B"/>
    <w:multiLevelType w:val="multilevel"/>
    <w:tmpl w:val="5A0CD1DA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E0E6968"/>
    <w:multiLevelType w:val="multilevel"/>
    <w:tmpl w:val="D67E228A"/>
    <w:lvl w:ilvl="0">
      <w:start w:val="1"/>
      <w:numFmt w:val="decimal"/>
      <w:lvlText w:val="%1."/>
      <w:lvlJc w:val="left"/>
      <w:pPr>
        <w:ind w:left="720" w:hanging="360"/>
      </w:pPr>
      <w:rPr>
        <w:rFonts w:ascii="Helvetica" w:hAnsi="Helvetica"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13E01B86"/>
    <w:multiLevelType w:val="multilevel"/>
    <w:tmpl w:val="D67E228A"/>
    <w:lvl w:ilvl="0">
      <w:start w:val="1"/>
      <w:numFmt w:val="decimal"/>
      <w:lvlText w:val="%1."/>
      <w:lvlJc w:val="left"/>
      <w:pPr>
        <w:ind w:left="720" w:hanging="360"/>
      </w:pPr>
      <w:rPr>
        <w:rFonts w:ascii="Helvetica" w:hAnsi="Helvetica"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17FA06FE"/>
    <w:multiLevelType w:val="hybridMultilevel"/>
    <w:tmpl w:val="1A1857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2D0D69"/>
    <w:multiLevelType w:val="multilevel"/>
    <w:tmpl w:val="D67E228A"/>
    <w:lvl w:ilvl="0">
      <w:start w:val="1"/>
      <w:numFmt w:val="decimal"/>
      <w:lvlText w:val="%1."/>
      <w:lvlJc w:val="left"/>
      <w:pPr>
        <w:ind w:left="720" w:hanging="360"/>
      </w:pPr>
      <w:rPr>
        <w:rFonts w:ascii="Helvetica" w:hAnsi="Helvetica"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232C7A4E"/>
    <w:multiLevelType w:val="multilevel"/>
    <w:tmpl w:val="D67E228A"/>
    <w:lvl w:ilvl="0">
      <w:start w:val="1"/>
      <w:numFmt w:val="decimal"/>
      <w:lvlText w:val="%1."/>
      <w:lvlJc w:val="left"/>
      <w:pPr>
        <w:ind w:left="720" w:hanging="360"/>
      </w:pPr>
      <w:rPr>
        <w:rFonts w:ascii="Helvetica" w:hAnsi="Helvetica"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258E7570"/>
    <w:multiLevelType w:val="multilevel"/>
    <w:tmpl w:val="B30A301E"/>
    <w:lvl w:ilvl="0">
      <w:start w:val="2"/>
      <w:numFmt w:val="decimal"/>
      <w:lvlText w:val="%1."/>
      <w:lvlJc w:val="left"/>
      <w:pPr>
        <w:ind w:left="1120" w:hanging="40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2585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73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235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3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88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03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535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680" w:hanging="1800"/>
      </w:pPr>
      <w:rPr>
        <w:rFonts w:hint="default"/>
      </w:rPr>
    </w:lvl>
  </w:abstractNum>
  <w:abstractNum w:abstractNumId="7" w15:restartNumberingAfterBreak="0">
    <w:nsid w:val="25F0289C"/>
    <w:multiLevelType w:val="hybridMultilevel"/>
    <w:tmpl w:val="C8B08A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446ADA"/>
    <w:multiLevelType w:val="hybridMultilevel"/>
    <w:tmpl w:val="16EE2D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A0704A"/>
    <w:multiLevelType w:val="multilevel"/>
    <w:tmpl w:val="426C7DCA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42660985"/>
    <w:multiLevelType w:val="multilevel"/>
    <w:tmpl w:val="B05C5F7A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0" w:hanging="2160"/>
      </w:pPr>
      <w:rPr>
        <w:rFonts w:hint="default"/>
      </w:rPr>
    </w:lvl>
  </w:abstractNum>
  <w:abstractNum w:abstractNumId="11" w15:restartNumberingAfterBreak="0">
    <w:nsid w:val="45644941"/>
    <w:multiLevelType w:val="multilevel"/>
    <w:tmpl w:val="3C3E9C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2" w15:restartNumberingAfterBreak="0">
    <w:nsid w:val="4CD55222"/>
    <w:multiLevelType w:val="multilevel"/>
    <w:tmpl w:val="A1303228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145" w:hanging="720"/>
      </w:pPr>
      <w:rPr>
        <w:rFonts w:hint="default"/>
        <w:i w:val="0"/>
        <w:iCs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3" w15:restartNumberingAfterBreak="0">
    <w:nsid w:val="54422FA9"/>
    <w:multiLevelType w:val="multilevel"/>
    <w:tmpl w:val="3482BDA8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B7567F0"/>
    <w:multiLevelType w:val="hybridMultilevel"/>
    <w:tmpl w:val="9E4C5D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E71B00"/>
    <w:multiLevelType w:val="hybridMultilevel"/>
    <w:tmpl w:val="35F44D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BE3B5C"/>
    <w:multiLevelType w:val="hybridMultilevel"/>
    <w:tmpl w:val="FA147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2A5068"/>
    <w:multiLevelType w:val="multilevel"/>
    <w:tmpl w:val="3C3E9C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8" w15:restartNumberingAfterBreak="0">
    <w:nsid w:val="743F63CF"/>
    <w:multiLevelType w:val="multilevel"/>
    <w:tmpl w:val="8800D65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9" w15:restartNumberingAfterBreak="0">
    <w:nsid w:val="79212FDD"/>
    <w:multiLevelType w:val="multilevel"/>
    <w:tmpl w:val="3C3E9C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0" w15:restartNumberingAfterBreak="0">
    <w:nsid w:val="7DFE4834"/>
    <w:multiLevelType w:val="multilevel"/>
    <w:tmpl w:val="5D923B8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4"/>
  </w:num>
  <w:num w:numId="2">
    <w:abstractNumId w:val="5"/>
  </w:num>
  <w:num w:numId="3">
    <w:abstractNumId w:val="19"/>
  </w:num>
  <w:num w:numId="4">
    <w:abstractNumId w:val="11"/>
  </w:num>
  <w:num w:numId="5">
    <w:abstractNumId w:val="17"/>
  </w:num>
  <w:num w:numId="6">
    <w:abstractNumId w:val="2"/>
  </w:num>
  <w:num w:numId="7">
    <w:abstractNumId w:val="1"/>
  </w:num>
  <w:num w:numId="8">
    <w:abstractNumId w:val="4"/>
  </w:num>
  <w:num w:numId="9">
    <w:abstractNumId w:val="7"/>
  </w:num>
  <w:num w:numId="10">
    <w:abstractNumId w:val="15"/>
  </w:num>
  <w:num w:numId="11">
    <w:abstractNumId w:val="10"/>
  </w:num>
  <w:num w:numId="12">
    <w:abstractNumId w:val="0"/>
  </w:num>
  <w:num w:numId="13">
    <w:abstractNumId w:val="18"/>
  </w:num>
  <w:num w:numId="14">
    <w:abstractNumId w:val="12"/>
  </w:num>
  <w:num w:numId="15">
    <w:abstractNumId w:val="20"/>
  </w:num>
  <w:num w:numId="16">
    <w:abstractNumId w:val="9"/>
  </w:num>
  <w:num w:numId="17">
    <w:abstractNumId w:val="3"/>
  </w:num>
  <w:num w:numId="18">
    <w:abstractNumId w:val="6"/>
  </w:num>
  <w:num w:numId="19">
    <w:abstractNumId w:val="13"/>
  </w:num>
  <w:num w:numId="20">
    <w:abstractNumId w:val="8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GxMLOwMDIyNTEzMDFX0lEKTi0uzszPAykwrwUA+UkDPywAAAA="/>
  </w:docVars>
  <w:rsids>
    <w:rsidRoot w:val="00C2084B"/>
    <w:rsid w:val="00425E22"/>
    <w:rsid w:val="00475FFA"/>
    <w:rsid w:val="0054378A"/>
    <w:rsid w:val="00623391"/>
    <w:rsid w:val="006D077D"/>
    <w:rsid w:val="007A02AE"/>
    <w:rsid w:val="00AF084D"/>
    <w:rsid w:val="00B0635A"/>
    <w:rsid w:val="00BB76D3"/>
    <w:rsid w:val="00C2084B"/>
    <w:rsid w:val="00FB7ABA"/>
    <w:rsid w:val="00FD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F660D"/>
  <w15:chartTrackingRefBased/>
  <w15:docId w15:val="{68FA2F67-EFE3-435F-960B-8806F0DCE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2AE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02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A02AE"/>
    <w:pPr>
      <w:keepNext/>
      <w:keepLines/>
      <w:numPr>
        <w:ilvl w:val="1"/>
        <w:numId w:val="14"/>
      </w:numPr>
      <w:spacing w:before="4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2AE"/>
    <w:rPr>
      <w:rFonts w:asciiTheme="majorHAnsi" w:eastAsiaTheme="majorEastAsia" w:hAnsiTheme="majorHAnsi" w:cstheme="majorBidi"/>
      <w:color w:val="000000" w:themeColor="text1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7A02AE"/>
    <w:rPr>
      <w:rFonts w:asciiTheme="majorHAnsi" w:eastAsiaTheme="majorEastAsia" w:hAnsiTheme="majorHAnsi" w:cstheme="majorBidi"/>
      <w:color w:val="000000" w:themeColor="text1"/>
      <w:sz w:val="26"/>
      <w:szCs w:val="26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7A02A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02AE"/>
    <w:rPr>
      <w:rFonts w:ascii="Calibri" w:eastAsiaTheme="minorEastAsia" w:hAnsi="Calibri" w:cs="Calibri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7A02AE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A02AE"/>
    <w:rPr>
      <w:rFonts w:ascii="Calibri" w:eastAsiaTheme="minorEastAsia" w:hAnsi="Calibri" w:cs="Calibri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7A02A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02A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A02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2AE"/>
    <w:pPr>
      <w:widowControl w:val="0"/>
      <w:spacing w:after="200"/>
    </w:pPr>
    <w:rPr>
      <w:rFonts w:eastAsiaTheme="minorHAns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2AE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2A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2AE"/>
    <w:rPr>
      <w:rFonts w:ascii="Times New Roman" w:eastAsiaTheme="minorEastAsia" w:hAnsi="Times New Roman" w:cs="Times New Roman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2AE"/>
    <w:pPr>
      <w:widowControl/>
      <w:spacing w:after="0"/>
    </w:pPr>
    <w:rPr>
      <w:rFonts w:eastAsiaTheme="minorEastAsia"/>
      <w:b/>
      <w:bCs/>
      <w:lang w:val="en-GB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2AE"/>
    <w:rPr>
      <w:rFonts w:eastAsiaTheme="minorEastAsia"/>
      <w:b/>
      <w:bCs/>
      <w:sz w:val="20"/>
      <w:szCs w:val="20"/>
      <w:lang w:val="en-US" w:eastAsia="zh-CN"/>
    </w:rPr>
  </w:style>
  <w:style w:type="character" w:customStyle="1" w:styleId="apple-converted-space">
    <w:name w:val="apple-converted-space"/>
    <w:basedOn w:val="DefaultParagraphFont"/>
    <w:rsid w:val="007A02AE"/>
  </w:style>
  <w:style w:type="table" w:styleId="TableGrid">
    <w:name w:val="Table Grid"/>
    <w:basedOn w:val="TableNormal"/>
    <w:uiPriority w:val="39"/>
    <w:rsid w:val="007A02AE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A02AE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7A02AE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A02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02AE"/>
    <w:rPr>
      <w:rFonts w:eastAsiaTheme="minorEastAsia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A02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02AE"/>
    <w:rPr>
      <w:rFonts w:eastAsiaTheme="minorEastAsia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7A02A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A02AE"/>
    <w:pPr>
      <w:ind w:left="720"/>
      <w:contextualSpacing/>
    </w:pPr>
  </w:style>
  <w:style w:type="paragraph" w:customStyle="1" w:styleId="msonormal0">
    <w:name w:val="msonormal"/>
    <w:basedOn w:val="Normal"/>
    <w:rsid w:val="007A02A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">
    <w:name w:val="oa1"/>
    <w:basedOn w:val="Normal"/>
    <w:rsid w:val="007A02AE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2">
    <w:name w:val="oa2"/>
    <w:basedOn w:val="Normal"/>
    <w:rsid w:val="007A02AE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3">
    <w:name w:val="oa3"/>
    <w:basedOn w:val="Normal"/>
    <w:rsid w:val="007A02A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4">
    <w:name w:val="oa4"/>
    <w:basedOn w:val="Normal"/>
    <w:rsid w:val="007A02AE"/>
    <w:pPr>
      <w:pBdr>
        <w:top w:val="single" w:sz="8" w:space="1" w:color="000000"/>
        <w:right w:val="single" w:sz="8" w:space="1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oa5">
    <w:name w:val="oa5"/>
    <w:basedOn w:val="Normal"/>
    <w:rsid w:val="007A02AE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6">
    <w:name w:val="oa6"/>
    <w:basedOn w:val="Normal"/>
    <w:rsid w:val="007A02AE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7">
    <w:name w:val="oa7"/>
    <w:basedOn w:val="Normal"/>
    <w:rsid w:val="007A02AE"/>
    <w:pPr>
      <w:pBdr>
        <w:right w:val="single" w:sz="8" w:space="1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oa8">
    <w:name w:val="oa8"/>
    <w:basedOn w:val="Normal"/>
    <w:rsid w:val="007A02AE"/>
    <w:pPr>
      <w:pBdr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9">
    <w:name w:val="oa9"/>
    <w:basedOn w:val="Normal"/>
    <w:rsid w:val="007A02AE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10">
    <w:name w:val="oa10"/>
    <w:basedOn w:val="Normal"/>
    <w:rsid w:val="007A02AE"/>
    <w:pPr>
      <w:pBdr>
        <w:bottom w:val="single" w:sz="8" w:space="0" w:color="000000"/>
        <w:right w:val="single" w:sz="8" w:space="1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oa11">
    <w:name w:val="oa11"/>
    <w:basedOn w:val="Normal"/>
    <w:rsid w:val="007A02AE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12">
    <w:name w:val="oa12"/>
    <w:basedOn w:val="Normal"/>
    <w:rsid w:val="007A02AE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7A02A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A02AE"/>
  </w:style>
  <w:style w:type="paragraph" w:customStyle="1" w:styleId="Body1">
    <w:name w:val="Body 1"/>
    <w:autoRedefine/>
    <w:rsid w:val="007A02AE"/>
    <w:pPr>
      <w:spacing w:after="200" w:line="240" w:lineRule="auto"/>
      <w:jc w:val="center"/>
      <w:outlineLvl w:val="0"/>
    </w:pPr>
    <w:rPr>
      <w:rFonts w:ascii="Times New Roman" w:eastAsia="ヒラギノ角ゴ Pro W3" w:hAnsi="Times New Roman" w:cs="Times New Roman"/>
      <w:color w:val="000000"/>
      <w:sz w:val="24"/>
      <w:szCs w:val="20"/>
      <w:lang w:val="en-US"/>
    </w:rPr>
  </w:style>
  <w:style w:type="paragraph" w:styleId="NoSpacing">
    <w:name w:val="No Spacing"/>
    <w:uiPriority w:val="1"/>
    <w:qFormat/>
    <w:rsid w:val="007A02AE"/>
    <w:pPr>
      <w:spacing w:after="0" w:line="240" w:lineRule="auto"/>
    </w:pPr>
    <w:rPr>
      <w:rFonts w:ascii="Calibri" w:eastAsia="PMingLiU" w:hAnsi="Calibri" w:cs="Calibri"/>
      <w:color w:val="000000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7A02AE"/>
    <w:pPr>
      <w:spacing w:before="360" w:after="360"/>
    </w:pPr>
    <w:rPr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A02AE"/>
    <w:rPr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A02AE"/>
    <w:rPr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7A02AE"/>
    <w:rPr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7A02AE"/>
    <w:rPr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7A02AE"/>
    <w:rPr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7A02AE"/>
    <w:rPr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7A02AE"/>
    <w:rPr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7A02AE"/>
    <w:rPr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7A02AE"/>
    <w:pPr>
      <w:spacing w:before="480" w:line="276" w:lineRule="auto"/>
      <w:outlineLvl w:val="9"/>
    </w:pPr>
    <w:rPr>
      <w:b/>
      <w:bCs/>
      <w:color w:val="2E74B5" w:themeColor="accent1" w:themeShade="BF"/>
      <w:sz w:val="28"/>
      <w:szCs w:val="28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7A02AE"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A02AE"/>
    <w:pPr>
      <w:ind w:left="480" w:hanging="480"/>
    </w:pPr>
    <w:rPr>
      <w:smallCap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17</Words>
  <Characters>523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DHRY Umer</dc:creator>
  <cp:keywords/>
  <dc:description/>
  <cp:lastModifiedBy>CHAUDHRY Umer</cp:lastModifiedBy>
  <cp:revision>11</cp:revision>
  <cp:lastPrinted>2019-10-02T15:01:00Z</cp:lastPrinted>
  <dcterms:created xsi:type="dcterms:W3CDTF">2019-10-02T10:48:00Z</dcterms:created>
  <dcterms:modified xsi:type="dcterms:W3CDTF">2020-01-07T11:34:00Z</dcterms:modified>
</cp:coreProperties>
</file>